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DFE" w:rsidRDefault="00A65C5D">
      <w:pPr>
        <w:rPr>
          <w:rFonts w:ascii="Arial" w:hAnsi="Arial" w:cs="Arial"/>
          <w:b/>
          <w:bCs/>
        </w:rPr>
      </w:pPr>
      <w:r w:rsidRPr="007A724E">
        <w:rPr>
          <w:rFonts w:ascii="Arial" w:hAnsi="Arial" w:cs="Arial"/>
          <w:b/>
          <w:bCs/>
        </w:rPr>
        <w:t>Supplementary Table 1. Details of the extended resections performed in this series</w:t>
      </w:r>
    </w:p>
    <w:tbl>
      <w:tblPr>
        <w:tblStyle w:val="GridTable1Light-Accent1"/>
        <w:tblW w:w="9026" w:type="dxa"/>
        <w:tblLook w:val="04A0" w:firstRow="1" w:lastRow="0" w:firstColumn="1" w:lastColumn="0" w:noHBand="0" w:noVBand="1"/>
      </w:tblPr>
      <w:tblGrid>
        <w:gridCol w:w="9026"/>
      </w:tblGrid>
      <w:tr w:rsidR="00A65C5D" w:rsidRPr="007A724E" w:rsidTr="003D7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aparoscopic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aTME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posterior bladder wall cu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f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seminal vesicles + right pelvic side-wall + loop ileostomy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aparoscopic APR +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eft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ovarian cystectomy +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ght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pelvic sidewall dissectio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converted)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aparoscopic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aTME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sacral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fascia + left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vic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side-wall +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raoperative radiotherapy</w:t>
            </w:r>
          </w:p>
        </w:tc>
      </w:tr>
      <w:tr w:rsidR="00A65C5D" w:rsidRPr="003B0415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</w:pP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  <w:t>Laparoscopic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  <w:t xml:space="preserve"> APR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  <w:t>presacral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  <w:t xml:space="preserve"> fascia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  <w:t>coccyx</w:t>
            </w:r>
            <w:proofErr w:type="spellEnd"/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Laparoscopic APR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crectomy</w:t>
            </w:r>
            <w:proofErr w:type="spellEnd"/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edo-ULAR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loc radical prostatectomy for resection of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ctourethral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cutaneous fistula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obotic, converted to open ULAR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ME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right pelvic sidewall + repair aortic injury + repair right external iliac vein + partial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ginectomy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right ureterolysis + loop ileostomy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PR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loc radical prostatectomy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LAR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aTME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hysterectomy and posterior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ginectomy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left pelvic sidewall + loop ileostomy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pelvic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enteration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ME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d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-bloc cysto-prostatectomy, bilateral ureterolysis, small bowel resection &amp; anastomosis,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rastomal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hernia repair, formation of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eal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conduit &amp; loop ileostomy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LAR +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loc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ystoprostatectomy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leal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conduit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LAR +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bloc hysterectomy and bilateral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lpingo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-oophorectomy with partial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tonectomy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bilateral ureterolysis + loop ileostomy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do-ULAR + small bowel resection + right hemicolectomy + right seminal vesicl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+ loop ileostomy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PR + hysterectomy + posterior </w:t>
            </w:r>
            <w:proofErr w:type="spellStart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ginectomy</w:t>
            </w:r>
            <w:proofErr w:type="spellEnd"/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+ IGA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flap</w:t>
            </w:r>
          </w:p>
        </w:tc>
      </w:tr>
      <w:tr w:rsidR="00A65C5D" w:rsidRPr="007A724E" w:rsidTr="003D7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:rsidR="00A65C5D" w:rsidRPr="00BD4419" w:rsidRDefault="00A65C5D" w:rsidP="003D7C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obotic </w:t>
            </w:r>
            <w:r w:rsidRPr="00BD44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LAR + right seminal vesicle + loop ileostomy</w:t>
            </w:r>
          </w:p>
        </w:tc>
      </w:tr>
    </w:tbl>
    <w:p w:rsidR="00A65C5D" w:rsidRDefault="00A65C5D">
      <w:bookmarkStart w:id="0" w:name="_GoBack"/>
      <w:bookmarkEnd w:id="0"/>
    </w:p>
    <w:sectPr w:rsidR="00A65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C5D"/>
    <w:rsid w:val="000015CF"/>
    <w:rsid w:val="00026C5E"/>
    <w:rsid w:val="000679B6"/>
    <w:rsid w:val="0009740D"/>
    <w:rsid w:val="000B220A"/>
    <w:rsid w:val="000C4A6D"/>
    <w:rsid w:val="000C5BCC"/>
    <w:rsid w:val="000C6334"/>
    <w:rsid w:val="000D71B4"/>
    <w:rsid w:val="000F1ABA"/>
    <w:rsid w:val="000F49EC"/>
    <w:rsid w:val="00172BFF"/>
    <w:rsid w:val="001F0BD2"/>
    <w:rsid w:val="001F36B8"/>
    <w:rsid w:val="00211ABA"/>
    <w:rsid w:val="0021692A"/>
    <w:rsid w:val="00224966"/>
    <w:rsid w:val="0023110B"/>
    <w:rsid w:val="00260940"/>
    <w:rsid w:val="002A5F1A"/>
    <w:rsid w:val="002B6362"/>
    <w:rsid w:val="002D00C3"/>
    <w:rsid w:val="002D2832"/>
    <w:rsid w:val="00356D99"/>
    <w:rsid w:val="0038041B"/>
    <w:rsid w:val="00386C0C"/>
    <w:rsid w:val="00393C94"/>
    <w:rsid w:val="0040506C"/>
    <w:rsid w:val="004631EB"/>
    <w:rsid w:val="0046343D"/>
    <w:rsid w:val="00466EDB"/>
    <w:rsid w:val="00510125"/>
    <w:rsid w:val="0054445B"/>
    <w:rsid w:val="00545A4E"/>
    <w:rsid w:val="00550A92"/>
    <w:rsid w:val="00556D35"/>
    <w:rsid w:val="005674A2"/>
    <w:rsid w:val="0057799C"/>
    <w:rsid w:val="005B0A34"/>
    <w:rsid w:val="005C05BA"/>
    <w:rsid w:val="00630E78"/>
    <w:rsid w:val="0063120E"/>
    <w:rsid w:val="00643F0B"/>
    <w:rsid w:val="00660C55"/>
    <w:rsid w:val="00690EDA"/>
    <w:rsid w:val="006969D6"/>
    <w:rsid w:val="006B00BC"/>
    <w:rsid w:val="006C3A1F"/>
    <w:rsid w:val="006C4640"/>
    <w:rsid w:val="006C4B3A"/>
    <w:rsid w:val="006C6D06"/>
    <w:rsid w:val="006D4DDE"/>
    <w:rsid w:val="006D6BF5"/>
    <w:rsid w:val="006E0DED"/>
    <w:rsid w:val="006F69D2"/>
    <w:rsid w:val="00702D7C"/>
    <w:rsid w:val="00722700"/>
    <w:rsid w:val="0072471C"/>
    <w:rsid w:val="00736DFE"/>
    <w:rsid w:val="00755219"/>
    <w:rsid w:val="00763068"/>
    <w:rsid w:val="007E7613"/>
    <w:rsid w:val="00832C7B"/>
    <w:rsid w:val="00835E57"/>
    <w:rsid w:val="008655B7"/>
    <w:rsid w:val="00890AFB"/>
    <w:rsid w:val="008A15E8"/>
    <w:rsid w:val="008D3704"/>
    <w:rsid w:val="008E0206"/>
    <w:rsid w:val="008F51B8"/>
    <w:rsid w:val="009038FA"/>
    <w:rsid w:val="0090785D"/>
    <w:rsid w:val="00934684"/>
    <w:rsid w:val="00934F35"/>
    <w:rsid w:val="009447A4"/>
    <w:rsid w:val="009477B2"/>
    <w:rsid w:val="009632E1"/>
    <w:rsid w:val="00993716"/>
    <w:rsid w:val="00996492"/>
    <w:rsid w:val="009C71BD"/>
    <w:rsid w:val="009D3BD5"/>
    <w:rsid w:val="009D6937"/>
    <w:rsid w:val="009E1AC9"/>
    <w:rsid w:val="009E6902"/>
    <w:rsid w:val="009F0F26"/>
    <w:rsid w:val="00A441EA"/>
    <w:rsid w:val="00A53D4F"/>
    <w:rsid w:val="00A65C5D"/>
    <w:rsid w:val="00AA14C8"/>
    <w:rsid w:val="00AB67B7"/>
    <w:rsid w:val="00AC45BA"/>
    <w:rsid w:val="00AF59BF"/>
    <w:rsid w:val="00B3400C"/>
    <w:rsid w:val="00B46059"/>
    <w:rsid w:val="00B57503"/>
    <w:rsid w:val="00B84FF2"/>
    <w:rsid w:val="00BE0A21"/>
    <w:rsid w:val="00BE79BC"/>
    <w:rsid w:val="00C27D12"/>
    <w:rsid w:val="00C66B7D"/>
    <w:rsid w:val="00C75896"/>
    <w:rsid w:val="00C82B54"/>
    <w:rsid w:val="00C97313"/>
    <w:rsid w:val="00CA1BB7"/>
    <w:rsid w:val="00CB3F8B"/>
    <w:rsid w:val="00D06667"/>
    <w:rsid w:val="00D10602"/>
    <w:rsid w:val="00D314BB"/>
    <w:rsid w:val="00D3423C"/>
    <w:rsid w:val="00D4273E"/>
    <w:rsid w:val="00D53E2F"/>
    <w:rsid w:val="00D618C7"/>
    <w:rsid w:val="00D75357"/>
    <w:rsid w:val="00DA7696"/>
    <w:rsid w:val="00DA784B"/>
    <w:rsid w:val="00DD0044"/>
    <w:rsid w:val="00DF54C9"/>
    <w:rsid w:val="00E2762D"/>
    <w:rsid w:val="00E42E21"/>
    <w:rsid w:val="00E4568A"/>
    <w:rsid w:val="00E9799B"/>
    <w:rsid w:val="00EC5941"/>
    <w:rsid w:val="00EE4532"/>
    <w:rsid w:val="00F022EF"/>
    <w:rsid w:val="00F07C67"/>
    <w:rsid w:val="00F30074"/>
    <w:rsid w:val="00F34B01"/>
    <w:rsid w:val="00F40B7A"/>
    <w:rsid w:val="00F50399"/>
    <w:rsid w:val="00F506A9"/>
    <w:rsid w:val="00F82653"/>
    <w:rsid w:val="00F8472A"/>
    <w:rsid w:val="00F85EB6"/>
    <w:rsid w:val="00F91A00"/>
    <w:rsid w:val="00FC4BE8"/>
    <w:rsid w:val="00FC6F69"/>
    <w:rsid w:val="00FD348A"/>
    <w:rsid w:val="00FE0939"/>
    <w:rsid w:val="00FF1EE2"/>
    <w:rsid w:val="00FF5991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857C0-00F3-45E6-95A5-8CFEED3B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A65C5D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3-05-25T21:43:00Z</dcterms:created>
  <dcterms:modified xsi:type="dcterms:W3CDTF">2023-05-25T21:44:00Z</dcterms:modified>
</cp:coreProperties>
</file>